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EC7E2DF" w:rsidR="00994A3D" w:rsidRPr="00994A3D" w:rsidRDefault="00654E8F" w:rsidP="007403C5">
      <w:pPr>
        <w:pStyle w:val="Heading1"/>
        <w:numPr>
          <w:ilvl w:val="0"/>
          <w:numId w:val="20"/>
        </w:numPr>
      </w:pPr>
      <w:r w:rsidRPr="00994A3D">
        <w:t>Supplementary Tables</w:t>
      </w:r>
    </w:p>
    <w:p w14:paraId="487CAD31" w14:textId="77777777" w:rsidR="007403C5" w:rsidRPr="007403C5" w:rsidRDefault="007403C5" w:rsidP="006634FA">
      <w:r w:rsidRPr="007403C5">
        <w:t xml:space="preserve">Supplementary 1: Description of the domain and variables of women’s empowerment </w:t>
      </w:r>
    </w:p>
    <w:tbl>
      <w:tblPr>
        <w:tblW w:w="10306" w:type="dxa"/>
        <w:tblLook w:val="04A0" w:firstRow="1" w:lastRow="0" w:firstColumn="1" w:lastColumn="0" w:noHBand="0" w:noVBand="1"/>
      </w:tblPr>
      <w:tblGrid>
        <w:gridCol w:w="2558"/>
        <w:gridCol w:w="4272"/>
        <w:gridCol w:w="3240"/>
        <w:gridCol w:w="261"/>
      </w:tblGrid>
      <w:tr w:rsidR="007403C5" w:rsidRPr="00D87758" w14:paraId="66F07A08" w14:textId="77777777" w:rsidTr="001A63DB">
        <w:trPr>
          <w:gridAfter w:val="1"/>
          <w:wAfter w:w="236" w:type="dxa"/>
          <w:trHeight w:val="434"/>
        </w:trPr>
        <w:tc>
          <w:tcPr>
            <w:tcW w:w="255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0CFD6A" w14:textId="77777777" w:rsidR="007403C5" w:rsidRPr="00FA32A0" w:rsidRDefault="007403C5" w:rsidP="001A63D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32A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42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62AE1C" w14:textId="77777777" w:rsidR="007403C5" w:rsidRPr="00FA32A0" w:rsidRDefault="007403C5" w:rsidP="001A63D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32A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1FBE69E0" w14:textId="77777777" w:rsidR="007403C5" w:rsidRPr="00FA32A0" w:rsidRDefault="007403C5" w:rsidP="001A63D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32A0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core</w:t>
            </w:r>
          </w:p>
        </w:tc>
      </w:tr>
      <w:tr w:rsidR="007403C5" w:rsidRPr="00D87758" w14:paraId="6AA348A7" w14:textId="77777777" w:rsidTr="001A63DB">
        <w:trPr>
          <w:trHeight w:val="310"/>
        </w:trPr>
        <w:tc>
          <w:tcPr>
            <w:tcW w:w="10070" w:type="dxa"/>
            <w:gridSpan w:val="3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8685E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Attitude towards Violence </w:t>
            </w:r>
          </w:p>
        </w:tc>
        <w:tc>
          <w:tcPr>
            <w:tcW w:w="236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vAlign w:val="center"/>
          </w:tcPr>
          <w:p w14:paraId="6DCCF36B" w14:textId="77777777" w:rsidR="007403C5" w:rsidRPr="00D87758" w:rsidRDefault="007403C5" w:rsidP="001A63DB">
            <w:pPr>
              <w:spacing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03C5" w:rsidRPr="00D87758" w14:paraId="288D09AE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5272761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E7F9E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cs="Times New Roman"/>
                <w:sz w:val="18"/>
                <w:szCs w:val="18"/>
              </w:rPr>
              <w:t>Whether beating is justified if the wife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goes out without telling the husband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29FE6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Justified=0, not justified=1</w:t>
            </w:r>
          </w:p>
        </w:tc>
      </w:tr>
      <w:tr w:rsidR="007403C5" w:rsidRPr="00D87758" w14:paraId="01FE4A78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5B92ADB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DFAC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cs="Times New Roman"/>
                <w:sz w:val="18"/>
                <w:szCs w:val="18"/>
              </w:rPr>
              <w:t>Whether beating is justified if the wife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neglects the childr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BBC95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Justified=0, not justified=1</w:t>
            </w:r>
          </w:p>
        </w:tc>
      </w:tr>
      <w:tr w:rsidR="007403C5" w:rsidRPr="00D87758" w14:paraId="3845C285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7B82C3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429EB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cs="Times New Roman"/>
                <w:sz w:val="18"/>
                <w:szCs w:val="18"/>
              </w:rPr>
              <w:t>Whether beating is justified if the wife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rgues with the husban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8D3E5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Justified=0, not justified=1</w:t>
            </w:r>
          </w:p>
        </w:tc>
      </w:tr>
      <w:tr w:rsidR="007403C5" w:rsidRPr="00D87758" w14:paraId="51C7D9D9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444959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EBDCA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cs="Times New Roman"/>
                <w:sz w:val="18"/>
                <w:szCs w:val="18"/>
              </w:rPr>
              <w:t>Whether beating is justified if the wife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refuses to have sex with the husband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3BBC9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Justified=0, not justified=1</w:t>
            </w:r>
          </w:p>
        </w:tc>
      </w:tr>
      <w:tr w:rsidR="007403C5" w:rsidRPr="00D87758" w14:paraId="04DA8B0D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AFD2CC6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BAB0D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cs="Times New Roman"/>
                <w:sz w:val="18"/>
                <w:szCs w:val="18"/>
              </w:rPr>
              <w:t>Whether beating is justified if the wife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burns the foo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E0D22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Justified=0, not justified=1</w:t>
            </w:r>
          </w:p>
        </w:tc>
      </w:tr>
      <w:tr w:rsidR="007403C5" w:rsidRPr="00D87758" w14:paraId="7877B040" w14:textId="77777777" w:rsidTr="001A63DB">
        <w:trPr>
          <w:gridAfter w:val="1"/>
          <w:wAfter w:w="236" w:type="dxa"/>
          <w:trHeight w:val="310"/>
        </w:trPr>
        <w:tc>
          <w:tcPr>
            <w:tcW w:w="1007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51FF4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cision-Making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03C5" w:rsidRPr="00D87758" w14:paraId="793AF7A8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2B17493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1DF7B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Who Decides on the respondent's healthcare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72E60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Decides alone or with partner=1, else =0</w:t>
            </w:r>
          </w:p>
        </w:tc>
      </w:tr>
      <w:tr w:rsidR="007403C5" w:rsidRPr="00D87758" w14:paraId="60F39D74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63BDF9D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E8658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Who Decides on large household purchases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49E8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Decides alone or with partner=1, else =0</w:t>
            </w:r>
          </w:p>
        </w:tc>
      </w:tr>
      <w:tr w:rsidR="007403C5" w:rsidRPr="00D87758" w14:paraId="3B7CF00B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CEC4C3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5F650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Who Decides on visits to family or relatives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7246C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Decides alone or with partner=1, else =0</w:t>
            </w:r>
          </w:p>
        </w:tc>
      </w:tr>
      <w:tr w:rsidR="007403C5" w:rsidRPr="00D87758" w14:paraId="54875CB7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311A14D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5DAF8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Who Deciding what to do with the money the husband earns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E2752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Decides alone or with partner=1, else =0</w:t>
            </w:r>
          </w:p>
        </w:tc>
      </w:tr>
      <w:tr w:rsidR="007403C5" w:rsidRPr="00D87758" w14:paraId="63F2E9BA" w14:textId="77777777" w:rsidTr="001A63DB">
        <w:trPr>
          <w:gridAfter w:val="1"/>
          <w:wAfter w:w="236" w:type="dxa"/>
          <w:trHeight w:val="310"/>
        </w:trPr>
        <w:tc>
          <w:tcPr>
            <w:tcW w:w="1007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CAFD8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reedom of Mobility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03C5" w:rsidRPr="00D87758" w14:paraId="65D182E0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8FD72DD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C7083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Are you allowed to go to the market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51E8A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llowed to go alone or with someone, else=0 </w:t>
            </w:r>
          </w:p>
        </w:tc>
      </w:tr>
      <w:tr w:rsidR="007403C5" w:rsidRPr="00D87758" w14:paraId="57119E6A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96B733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EE19C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Are you allowed to go to the health facility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225D1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llowed to go alone or with someone=1, else=0 </w:t>
            </w:r>
          </w:p>
        </w:tc>
      </w:tr>
      <w:tr w:rsidR="007403C5" w:rsidRPr="00D87758" w14:paraId="381AA8FB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9F71A07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E705B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re you allowed to go to the village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4FE3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llowed to go alone or with someone=1, else=0 </w:t>
            </w:r>
          </w:p>
        </w:tc>
      </w:tr>
      <w:tr w:rsidR="007403C5" w:rsidRPr="00D87758" w14:paraId="0E16CE71" w14:textId="77777777" w:rsidTr="001A63DB">
        <w:trPr>
          <w:gridAfter w:val="1"/>
          <w:wAfter w:w="236" w:type="dxa"/>
          <w:trHeight w:val="310"/>
        </w:trPr>
        <w:tc>
          <w:tcPr>
            <w:tcW w:w="1007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18637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erceived Sexual Rights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03C5" w:rsidRPr="00D87758" w14:paraId="1E9CAD0F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BFA6C3E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739EC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Refused to have sex if the wife knows her husband has sex with other wome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603CE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43C6A968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A7ED44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63B37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Say no to having sex if the wife does not want to have sexual intercourse.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AB460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7B68BBE6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75DCF27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0D2E0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Refused to have sex if the wife knows her husband has a sexually transmitted disea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6AEB2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45477C2F" w14:textId="77777777" w:rsidTr="001A63DB">
        <w:trPr>
          <w:gridAfter w:val="1"/>
          <w:wAfter w:w="236" w:type="dxa"/>
          <w:trHeight w:val="310"/>
        </w:trPr>
        <w:tc>
          <w:tcPr>
            <w:tcW w:w="1007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D7391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inancial Security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03C5" w:rsidRPr="00D87758" w14:paraId="45233E8C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273F050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713B8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Do you have a bank account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C277A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4B537EF5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42368C8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7BE64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Do you own a house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FAE03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7EA35E71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D3A5CFC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E238A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Do you have a mobile phone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61F80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046A631F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C6B1973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C291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Do you own a land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243A8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6A4A9CF8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0693CA3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7D84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Have you worked in the last 12 months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23727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39B3525E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B74D313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258D7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Do you have any money of your own that you alone can decide how to use?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72140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5060EC63" w14:textId="77777777" w:rsidTr="001A63DB">
        <w:trPr>
          <w:gridAfter w:val="1"/>
          <w:wAfter w:w="236" w:type="dxa"/>
          <w:trHeight w:val="310"/>
        </w:trPr>
        <w:tc>
          <w:tcPr>
            <w:tcW w:w="1007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BA9E1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ocietal Norm</w:t>
            </w: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7403C5" w:rsidRPr="00D87758" w14:paraId="39C0BF58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1596F07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529F2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Use Media exposure (read, radio and TV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710EB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Yes=1, No=0</w:t>
            </w:r>
          </w:p>
        </w:tc>
      </w:tr>
      <w:tr w:rsidR="007403C5" w:rsidRPr="00D87758" w14:paraId="7F2CA2FF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27960B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147B1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Women's educatio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83600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Secondary and higher=1, No education or primary=0</w:t>
            </w:r>
          </w:p>
        </w:tc>
      </w:tr>
      <w:tr w:rsidR="007403C5" w:rsidRPr="00D87758" w14:paraId="41B3D4BB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E75FA5C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280A6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Age of respondent at cohabitation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E496E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18 and above=1, else=0</w:t>
            </w:r>
          </w:p>
        </w:tc>
      </w:tr>
      <w:tr w:rsidR="007403C5" w:rsidRPr="00D87758" w14:paraId="006E462D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AF4E69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02FB1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Age of respondent at first birth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2492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18 and above=1, else=0</w:t>
            </w:r>
          </w:p>
        </w:tc>
      </w:tr>
      <w:tr w:rsidR="007403C5" w:rsidRPr="00D87758" w14:paraId="315DDDEA" w14:textId="77777777" w:rsidTr="001A63DB">
        <w:trPr>
          <w:gridAfter w:val="1"/>
          <w:wAfter w:w="236" w:type="dxa"/>
          <w:trHeight w:val="310"/>
        </w:trPr>
        <w:tc>
          <w:tcPr>
            <w:tcW w:w="2558" w:type="dxa"/>
            <w:tcBorders>
              <w:top w:val="nil"/>
              <w:left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186E55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A29C1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Age difference: woman’s minus husband’s age </w:t>
            </w:r>
          </w:p>
        </w:tc>
        <w:tc>
          <w:tcPr>
            <w:tcW w:w="324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0B7F4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Equal or greater=1, else 0</w:t>
            </w:r>
          </w:p>
        </w:tc>
      </w:tr>
      <w:tr w:rsidR="007403C5" w:rsidRPr="00D87758" w14:paraId="0CBC2CDA" w14:textId="77777777" w:rsidTr="001A63DB">
        <w:trPr>
          <w:gridAfter w:val="1"/>
          <w:wAfter w:w="236" w:type="dxa"/>
          <w:trHeight w:val="290"/>
        </w:trPr>
        <w:tc>
          <w:tcPr>
            <w:tcW w:w="25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9171E6A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6C27F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Education difference: woman’s minus husband’s years of schooling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02A86" w14:textId="77777777" w:rsidR="007403C5" w:rsidRPr="00D87758" w:rsidRDefault="007403C5" w:rsidP="001A63DB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87758">
              <w:rPr>
                <w:rFonts w:eastAsia="Times New Roman" w:cs="Times New Roman"/>
                <w:color w:val="000000"/>
                <w:sz w:val="18"/>
                <w:szCs w:val="18"/>
              </w:rPr>
              <w:t>Equal or greater=1, else 0</w:t>
            </w:r>
          </w:p>
        </w:tc>
      </w:tr>
    </w:tbl>
    <w:p w14:paraId="2A115654" w14:textId="77777777" w:rsidR="007403C5" w:rsidRDefault="007403C5" w:rsidP="006634FA"/>
    <w:p w14:paraId="640219B3" w14:textId="77777777" w:rsidR="00B20BD9" w:rsidRDefault="006634FA" w:rsidP="00B20BD9">
      <w:pPr>
        <w:spacing w:line="480" w:lineRule="auto"/>
        <w:rPr>
          <w:rFonts w:cs="Times New Roman"/>
          <w:szCs w:val="24"/>
        </w:rPr>
      </w:pPr>
      <w:r w:rsidRPr="007403C5">
        <w:t xml:space="preserve">Supplementary </w:t>
      </w:r>
      <w:r>
        <w:t>2</w:t>
      </w:r>
      <w:r w:rsidRPr="007403C5">
        <w:t xml:space="preserve">: </w:t>
      </w:r>
      <w:r w:rsidR="00B20BD9" w:rsidRPr="000722E9">
        <w:rPr>
          <w:rFonts w:cs="Times New Roman"/>
          <w:szCs w:val="24"/>
        </w:rPr>
        <w:t>Construct validity of the indices obtained from confirmatory factor analysis, 2005-06, 2015-16 and 2019-2021, India</w:t>
      </w:r>
    </w:p>
    <w:tbl>
      <w:tblPr>
        <w:tblW w:w="8826" w:type="dxa"/>
        <w:tblLook w:val="04A0" w:firstRow="1" w:lastRow="0" w:firstColumn="1" w:lastColumn="0" w:noHBand="0" w:noVBand="1"/>
      </w:tblPr>
      <w:tblGrid>
        <w:gridCol w:w="1763"/>
        <w:gridCol w:w="1763"/>
        <w:gridCol w:w="1769"/>
        <w:gridCol w:w="1763"/>
        <w:gridCol w:w="1768"/>
      </w:tblGrid>
      <w:tr w:rsidR="00B20BD9" w:rsidRPr="004B0B7F" w14:paraId="5F8985AF" w14:textId="77777777" w:rsidTr="00611A61">
        <w:trPr>
          <w:trHeight w:val="352"/>
        </w:trPr>
        <w:tc>
          <w:tcPr>
            <w:tcW w:w="176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D114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Survey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B912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RMSEA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A1FB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CFI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0E18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TLI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DAED8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SRMR</w:t>
            </w:r>
          </w:p>
        </w:tc>
      </w:tr>
      <w:tr w:rsidR="00B20BD9" w:rsidRPr="004B0B7F" w14:paraId="369A710F" w14:textId="77777777" w:rsidTr="00611A61">
        <w:trPr>
          <w:trHeight w:val="339"/>
        </w:trPr>
        <w:tc>
          <w:tcPr>
            <w:tcW w:w="176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7619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69AA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444D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F186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D7A53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20BD9" w:rsidRPr="004B0B7F" w14:paraId="152E8B8D" w14:textId="77777777" w:rsidTr="00611A61">
        <w:trPr>
          <w:trHeight w:val="339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1B0C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2005-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89F4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0</w:t>
            </w:r>
            <w:r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3360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9</w:t>
            </w:r>
            <w:r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CCA1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99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D25C3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0</w:t>
            </w:r>
            <w:r>
              <w:rPr>
                <w:rFonts w:eastAsia="Times New Roman" w:cs="Times New Roman"/>
                <w:color w:val="000000"/>
              </w:rPr>
              <w:t>15</w:t>
            </w:r>
          </w:p>
        </w:tc>
      </w:tr>
      <w:tr w:rsidR="00B20BD9" w:rsidRPr="004B0B7F" w14:paraId="15441489" w14:textId="77777777" w:rsidTr="00611A61">
        <w:trPr>
          <w:trHeight w:val="339"/>
        </w:trPr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E4E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2015-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D503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0</w:t>
            </w:r>
            <w:r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34B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9</w:t>
            </w:r>
            <w:r>
              <w:rPr>
                <w:rFonts w:eastAsia="Times New Roman" w:cs="Times New Roman"/>
                <w:color w:val="000000"/>
              </w:rPr>
              <w:t>8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277E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9</w:t>
            </w:r>
            <w:r>
              <w:rPr>
                <w:rFonts w:eastAsia="Times New Roman" w:cs="Times New Roman"/>
                <w:color w:val="000000"/>
              </w:rPr>
              <w:t>9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51645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0</w:t>
            </w:r>
            <w:r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B20BD9" w:rsidRPr="004B0B7F" w14:paraId="1A7A2CD1" w14:textId="77777777" w:rsidTr="00611A61">
        <w:trPr>
          <w:trHeight w:val="352"/>
        </w:trPr>
        <w:tc>
          <w:tcPr>
            <w:tcW w:w="17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797A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2019-21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2685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0</w:t>
            </w:r>
            <w:r>
              <w:rPr>
                <w:rFonts w:eastAsia="Times New Roman" w:cs="Times New Roman"/>
                <w:color w:val="000000"/>
              </w:rPr>
              <w:t>08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970F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99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CCA7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9</w:t>
            </w:r>
            <w:r>
              <w:rPr>
                <w:rFonts w:eastAsia="Times New Roman" w:cs="Times New Roman"/>
                <w:color w:val="000000"/>
              </w:rPr>
              <w:t>94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5F0F8" w14:textId="77777777" w:rsidR="00B20BD9" w:rsidRPr="004B0B7F" w:rsidRDefault="00B20BD9" w:rsidP="00611A61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0.00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B20BD9" w:rsidRPr="004B0B7F" w14:paraId="564E7AEA" w14:textId="77777777" w:rsidTr="00611A61">
        <w:trPr>
          <w:trHeight w:val="339"/>
        </w:trPr>
        <w:tc>
          <w:tcPr>
            <w:tcW w:w="8826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1615C8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RMSEA: Root mean squared error of approximation</w:t>
            </w:r>
          </w:p>
        </w:tc>
      </w:tr>
      <w:tr w:rsidR="00B20BD9" w:rsidRPr="004B0B7F" w14:paraId="4E6BFBE9" w14:textId="77777777" w:rsidTr="00611A61">
        <w:trPr>
          <w:trHeight w:val="339"/>
        </w:trPr>
        <w:tc>
          <w:tcPr>
            <w:tcW w:w="529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3402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CFI: Comparative fit inde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F1C3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0B928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20BD9" w:rsidRPr="004B0B7F" w14:paraId="5AE86D47" w14:textId="77777777" w:rsidTr="00611A61">
        <w:trPr>
          <w:trHeight w:val="339"/>
        </w:trPr>
        <w:tc>
          <w:tcPr>
            <w:tcW w:w="5295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0552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TLI: Tucker–</w:t>
            </w:r>
            <w:proofErr w:type="gramStart"/>
            <w:r w:rsidRPr="004B0B7F">
              <w:rPr>
                <w:rFonts w:eastAsia="Times New Roman" w:cs="Times New Roman"/>
                <w:color w:val="000000"/>
              </w:rPr>
              <w:t>Lewis</w:t>
            </w:r>
            <w:proofErr w:type="gramEnd"/>
            <w:r w:rsidRPr="004B0B7F">
              <w:rPr>
                <w:rFonts w:eastAsia="Times New Roman" w:cs="Times New Roman"/>
                <w:color w:val="000000"/>
              </w:rPr>
              <w:t xml:space="preserve"> index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CEF1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3B736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20BD9" w:rsidRPr="004B0B7F" w14:paraId="3FB5A289" w14:textId="77777777" w:rsidTr="00611A61">
        <w:trPr>
          <w:trHeight w:val="352"/>
        </w:trPr>
        <w:tc>
          <w:tcPr>
            <w:tcW w:w="8826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B534C1" w14:textId="77777777" w:rsidR="00B20BD9" w:rsidRPr="004B0B7F" w:rsidRDefault="00B20BD9" w:rsidP="00611A61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4B0B7F">
              <w:rPr>
                <w:rFonts w:eastAsia="Times New Roman" w:cs="Times New Roman"/>
                <w:color w:val="000000"/>
              </w:rPr>
              <w:t>SRMR: Standardized root mean squared residual</w:t>
            </w:r>
          </w:p>
        </w:tc>
      </w:tr>
    </w:tbl>
    <w:p w14:paraId="3629341E" w14:textId="77777777" w:rsidR="00B20BD9" w:rsidRDefault="00B20BD9" w:rsidP="00B20BD9">
      <w:pPr>
        <w:spacing w:line="480" w:lineRule="auto"/>
        <w:jc w:val="both"/>
        <w:rPr>
          <w:rFonts w:cs="Times New Roman"/>
          <w:szCs w:val="24"/>
        </w:rPr>
      </w:pPr>
    </w:p>
    <w:p w14:paraId="30AC7F4E" w14:textId="65C12E46" w:rsidR="006634FA" w:rsidRPr="007403C5" w:rsidRDefault="006634FA" w:rsidP="006634FA"/>
    <w:p w14:paraId="60121495" w14:textId="77777777" w:rsidR="006634FA" w:rsidRDefault="006634FA" w:rsidP="006634FA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92686" w14:textId="77777777" w:rsidR="004111C1" w:rsidRDefault="004111C1" w:rsidP="00117666">
      <w:pPr>
        <w:spacing w:after="0"/>
      </w:pPr>
      <w:r>
        <w:separator/>
      </w:r>
    </w:p>
  </w:endnote>
  <w:endnote w:type="continuationSeparator" w:id="0">
    <w:p w14:paraId="48373897" w14:textId="77777777" w:rsidR="004111C1" w:rsidRDefault="004111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05AC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05A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05AC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05AC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6308C" w14:textId="77777777" w:rsidR="004111C1" w:rsidRDefault="004111C1" w:rsidP="00117666">
      <w:pPr>
        <w:spacing w:after="0"/>
      </w:pPr>
      <w:r>
        <w:separator/>
      </w:r>
    </w:p>
  </w:footnote>
  <w:footnote w:type="continuationSeparator" w:id="0">
    <w:p w14:paraId="58D93154" w14:textId="77777777" w:rsidR="004111C1" w:rsidRDefault="004111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05AC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05AC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931F4E"/>
    <w:multiLevelType w:val="hybridMultilevel"/>
    <w:tmpl w:val="B3C408CC"/>
    <w:lvl w:ilvl="0" w:tplc="E57424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034954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44B1"/>
    <w:rsid w:val="002B4A57"/>
    <w:rsid w:val="002C74CA"/>
    <w:rsid w:val="003544FB"/>
    <w:rsid w:val="003D2D47"/>
    <w:rsid w:val="003D2F2D"/>
    <w:rsid w:val="00401590"/>
    <w:rsid w:val="004111C1"/>
    <w:rsid w:val="00447801"/>
    <w:rsid w:val="00452E9C"/>
    <w:rsid w:val="004735C8"/>
    <w:rsid w:val="004961FF"/>
    <w:rsid w:val="00517A89"/>
    <w:rsid w:val="005250F2"/>
    <w:rsid w:val="00593EEA"/>
    <w:rsid w:val="005A5EEE"/>
    <w:rsid w:val="00605ACB"/>
    <w:rsid w:val="006375C7"/>
    <w:rsid w:val="00654E8F"/>
    <w:rsid w:val="00660D05"/>
    <w:rsid w:val="006634FA"/>
    <w:rsid w:val="006820B1"/>
    <w:rsid w:val="006B7D14"/>
    <w:rsid w:val="00701727"/>
    <w:rsid w:val="0070566C"/>
    <w:rsid w:val="00714C50"/>
    <w:rsid w:val="00725A7D"/>
    <w:rsid w:val="007403C5"/>
    <w:rsid w:val="007501BE"/>
    <w:rsid w:val="0075779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0BD9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A4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442</Words>
  <Characters>2268</Characters>
  <Application>Microsoft Office Word</Application>
  <DocSecurity>0</DocSecurity>
  <Lines>147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harti Singh</cp:lastModifiedBy>
  <cp:revision>7</cp:revision>
  <cp:lastPrinted>2013-10-03T12:51:00Z</cp:lastPrinted>
  <dcterms:created xsi:type="dcterms:W3CDTF">2022-11-17T16:58:00Z</dcterms:created>
  <dcterms:modified xsi:type="dcterms:W3CDTF">2025-06-07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98bb03fdf989d00f948be424922b54f54771bfd0cc2eb471b8b0bd79a6b2855</vt:lpwstr>
  </property>
</Properties>
</file>